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D176A" w14:textId="6D99D9CB" w:rsidR="00D24B4F" w:rsidRPr="00392729" w:rsidRDefault="001D4A2C" w:rsidP="00392729">
      <w:p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392729">
        <w:rPr>
          <w:rFonts w:ascii="Times New Roman" w:hAnsi="Times New Roman" w:cs="Times New Roman"/>
          <w:sz w:val="24"/>
          <w:szCs w:val="24"/>
        </w:rPr>
        <w:t>Supplementary Table 2. The sequences of primers for real-time PCR assay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938"/>
      </w:tblGrid>
      <w:tr w:rsidR="001D4A2C" w:rsidRPr="00392729" w14:paraId="66356CA1" w14:textId="77777777" w:rsidTr="007C0585">
        <w:trPr>
          <w:jc w:val="center"/>
        </w:trPr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</w:tcPr>
          <w:p w14:paraId="5B6FD2C9" w14:textId="3EF291B7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</w:tcPr>
          <w:p w14:paraId="6BF662B3" w14:textId="1B9B0D47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1D4A2C" w:rsidRPr="00392729" w14:paraId="32135E06" w14:textId="77777777" w:rsidTr="007C0585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</w:tcPr>
          <w:p w14:paraId="2A954337" w14:textId="2E348E90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ALOX12B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B406FF2" w14:textId="2A78A4BF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GCCTGCACAAAGAGCGGTA</w:t>
            </w:r>
          </w:p>
        </w:tc>
      </w:tr>
      <w:tr w:rsidR="001D4A2C" w:rsidRPr="00392729" w14:paraId="4331E4AE" w14:textId="77777777" w:rsidTr="007C0585">
        <w:trPr>
          <w:jc w:val="center"/>
        </w:trPr>
        <w:tc>
          <w:tcPr>
            <w:tcW w:w="1838" w:type="dxa"/>
          </w:tcPr>
          <w:p w14:paraId="2C0ACE1E" w14:textId="416CD482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ALOX12B-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27" w:type="dxa"/>
          </w:tcPr>
          <w:p w14:paraId="359228BF" w14:textId="1D87AE5D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GGTCTCGTAGCCATCCATCC</w:t>
            </w:r>
          </w:p>
        </w:tc>
      </w:tr>
      <w:tr w:rsidR="001D4A2C" w:rsidRPr="00392729" w14:paraId="0957347C" w14:textId="77777777" w:rsidTr="007C0585">
        <w:trPr>
          <w:jc w:val="center"/>
        </w:trPr>
        <w:tc>
          <w:tcPr>
            <w:tcW w:w="1838" w:type="dxa"/>
          </w:tcPr>
          <w:p w14:paraId="6C1EB103" w14:textId="644D368E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ALOX15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</w:tcPr>
          <w:p w14:paraId="7079BD11" w14:textId="5A06FFF3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GGGCAAGGAGACAGAACTCAA</w:t>
            </w:r>
          </w:p>
        </w:tc>
      </w:tr>
      <w:tr w:rsidR="001D4A2C" w:rsidRPr="00392729" w14:paraId="783AB619" w14:textId="77777777" w:rsidTr="007C0585">
        <w:trPr>
          <w:jc w:val="center"/>
        </w:trPr>
        <w:tc>
          <w:tcPr>
            <w:tcW w:w="1838" w:type="dxa"/>
          </w:tcPr>
          <w:p w14:paraId="71851D89" w14:textId="30DF6024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ALOX15-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27" w:type="dxa"/>
          </w:tcPr>
          <w:p w14:paraId="1ACAFC38" w14:textId="29F6F75B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CAGCGGTAACAAGGGAACCT</w:t>
            </w:r>
          </w:p>
        </w:tc>
      </w:tr>
      <w:tr w:rsidR="001D4A2C" w:rsidRPr="00392729" w14:paraId="0226AFFF" w14:textId="77777777" w:rsidTr="007C0585">
        <w:trPr>
          <w:jc w:val="center"/>
        </w:trPr>
        <w:tc>
          <w:tcPr>
            <w:tcW w:w="1838" w:type="dxa"/>
          </w:tcPr>
          <w:p w14:paraId="7F68E167" w14:textId="42EE57C4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GPX2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</w:tcPr>
          <w:p w14:paraId="759C243A" w14:textId="75A1239D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GGTAGATTTCAATACGTTCCGGG</w:t>
            </w:r>
          </w:p>
        </w:tc>
      </w:tr>
      <w:tr w:rsidR="001D4A2C" w:rsidRPr="00392729" w14:paraId="515D4D46" w14:textId="77777777" w:rsidTr="007C0585">
        <w:trPr>
          <w:jc w:val="center"/>
        </w:trPr>
        <w:tc>
          <w:tcPr>
            <w:tcW w:w="1838" w:type="dxa"/>
          </w:tcPr>
          <w:p w14:paraId="213A84E8" w14:textId="498BDF85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GPX2-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827" w:type="dxa"/>
          </w:tcPr>
          <w:p w14:paraId="5D0985C2" w14:textId="4FB57EE1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TGACAGTTCTCCTGATGTCCAAA</w:t>
            </w:r>
          </w:p>
        </w:tc>
      </w:tr>
      <w:tr w:rsidR="001D4A2C" w:rsidRPr="00392729" w14:paraId="5928715F" w14:textId="77777777" w:rsidTr="007C0585">
        <w:trPr>
          <w:jc w:val="center"/>
        </w:trPr>
        <w:tc>
          <w:tcPr>
            <w:tcW w:w="1838" w:type="dxa"/>
          </w:tcPr>
          <w:p w14:paraId="036A628E" w14:textId="5D4AC030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DDIT4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</w:tcPr>
          <w:p w14:paraId="2353992F" w14:textId="75BEEE6D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TGAGGATGAACACTTGTGTGC</w:t>
            </w:r>
          </w:p>
        </w:tc>
      </w:tr>
      <w:tr w:rsidR="001D4A2C" w:rsidRPr="00392729" w14:paraId="2F18B622" w14:textId="77777777" w:rsidTr="007C0585">
        <w:trPr>
          <w:jc w:val="center"/>
        </w:trPr>
        <w:tc>
          <w:tcPr>
            <w:tcW w:w="1838" w:type="dxa"/>
          </w:tcPr>
          <w:p w14:paraId="7F92266B" w14:textId="3EE539C2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DDIT4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</w:tcPr>
          <w:p w14:paraId="24D8E011" w14:textId="7406EA51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CCAACTGGCTAGGCATCAGC</w:t>
            </w:r>
          </w:p>
        </w:tc>
      </w:tr>
      <w:tr w:rsidR="001D4A2C" w:rsidRPr="00392729" w14:paraId="4675CEB1" w14:textId="77777777" w:rsidTr="007C0585">
        <w:trPr>
          <w:jc w:val="center"/>
        </w:trPr>
        <w:tc>
          <w:tcPr>
            <w:tcW w:w="1838" w:type="dxa"/>
          </w:tcPr>
          <w:p w14:paraId="620FF48A" w14:textId="19A5FD0C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GDF15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</w:tcPr>
          <w:p w14:paraId="19254932" w14:textId="31CE2B40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ACCTGCACCTGCGTATCTCT</w:t>
            </w:r>
          </w:p>
        </w:tc>
      </w:tr>
      <w:tr w:rsidR="001D4A2C" w:rsidRPr="00392729" w14:paraId="09067DE5" w14:textId="77777777" w:rsidTr="007C0585">
        <w:trPr>
          <w:jc w:val="center"/>
        </w:trPr>
        <w:tc>
          <w:tcPr>
            <w:tcW w:w="1838" w:type="dxa"/>
          </w:tcPr>
          <w:p w14:paraId="308739BD" w14:textId="0D8910F2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GDF15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</w:tcPr>
          <w:p w14:paraId="4EBECE8B" w14:textId="726D5036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CGGACGAAGATTCTGCCAG</w:t>
            </w:r>
          </w:p>
        </w:tc>
      </w:tr>
      <w:tr w:rsidR="001D4A2C" w:rsidRPr="00392729" w14:paraId="19F00FD8" w14:textId="77777777" w:rsidTr="007C0585">
        <w:trPr>
          <w:jc w:val="center"/>
        </w:trPr>
        <w:tc>
          <w:tcPr>
            <w:tcW w:w="1838" w:type="dxa"/>
          </w:tcPr>
          <w:p w14:paraId="59187409" w14:textId="7A2FBD71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SLC2A1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</w:tcPr>
          <w:p w14:paraId="1A285FCE" w14:textId="4FDB6CC2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ATTGGCTCCGGTATCGTCAAC</w:t>
            </w:r>
          </w:p>
        </w:tc>
      </w:tr>
      <w:tr w:rsidR="001D4A2C" w:rsidRPr="00392729" w14:paraId="48B1475C" w14:textId="77777777" w:rsidTr="007C0585">
        <w:trPr>
          <w:jc w:val="center"/>
        </w:trPr>
        <w:tc>
          <w:tcPr>
            <w:tcW w:w="1838" w:type="dxa"/>
          </w:tcPr>
          <w:p w14:paraId="299C992D" w14:textId="1614D82A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SLC2A1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</w:tcPr>
          <w:p w14:paraId="77AD26AA" w14:textId="1DFB9BCD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GCTCAGATAGGACATCCAGGGTA</w:t>
            </w:r>
          </w:p>
        </w:tc>
      </w:tr>
      <w:tr w:rsidR="001D4A2C" w:rsidRPr="00392729" w14:paraId="6D81BBAC" w14:textId="77777777" w:rsidTr="007C0585">
        <w:trPr>
          <w:jc w:val="center"/>
        </w:trPr>
        <w:tc>
          <w:tcPr>
            <w:tcW w:w="1838" w:type="dxa"/>
          </w:tcPr>
          <w:p w14:paraId="540B7B26" w14:textId="226D4027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27" w:type="dxa"/>
          </w:tcPr>
          <w:p w14:paraId="57803BC4" w14:textId="61443ADD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CACGGAGCCGAAAACTAAAGC</w:t>
            </w:r>
          </w:p>
        </w:tc>
      </w:tr>
      <w:tr w:rsidR="001D4A2C" w:rsidRPr="00392729" w14:paraId="2A2930F1" w14:textId="77777777" w:rsidTr="007C0585">
        <w:trPr>
          <w:jc w:val="center"/>
        </w:trPr>
        <w:tc>
          <w:tcPr>
            <w:tcW w:w="1838" w:type="dxa"/>
          </w:tcPr>
          <w:p w14:paraId="25099DC9" w14:textId="1EE1C261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27" w:type="dxa"/>
          </w:tcPr>
          <w:p w14:paraId="7CF6FBDC" w14:textId="578236FC" w:rsidR="001D4A2C" w:rsidRPr="00392729" w:rsidRDefault="001D4A2C" w:rsidP="0039272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2729">
              <w:rPr>
                <w:rFonts w:ascii="Times New Roman" w:hAnsi="Times New Roman" w:cs="Times New Roman"/>
                <w:sz w:val="24"/>
                <w:szCs w:val="24"/>
              </w:rPr>
              <w:t>TCTGCCTTCTTATACATCTGCCA</w:t>
            </w:r>
          </w:p>
        </w:tc>
      </w:tr>
    </w:tbl>
    <w:p w14:paraId="06507A95" w14:textId="2422F165" w:rsidR="0099059E" w:rsidRDefault="0099059E" w:rsidP="00392729">
      <w:pPr>
        <w:jc w:val="left"/>
      </w:pPr>
    </w:p>
    <w:sectPr w:rsidR="00990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0D2223" w14:textId="77777777" w:rsidR="00263798" w:rsidRDefault="00263798" w:rsidP="001D4A2C">
      <w:r>
        <w:separator/>
      </w:r>
    </w:p>
  </w:endnote>
  <w:endnote w:type="continuationSeparator" w:id="0">
    <w:p w14:paraId="1CB779E4" w14:textId="77777777" w:rsidR="00263798" w:rsidRDefault="00263798" w:rsidP="001D4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9BF905" w14:textId="77777777" w:rsidR="00263798" w:rsidRDefault="00263798" w:rsidP="001D4A2C">
      <w:r>
        <w:separator/>
      </w:r>
    </w:p>
  </w:footnote>
  <w:footnote w:type="continuationSeparator" w:id="0">
    <w:p w14:paraId="185F436F" w14:textId="77777777" w:rsidR="00263798" w:rsidRDefault="00263798" w:rsidP="001D4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3B9"/>
    <w:rsid w:val="00041619"/>
    <w:rsid w:val="001D4A2C"/>
    <w:rsid w:val="00263798"/>
    <w:rsid w:val="00392729"/>
    <w:rsid w:val="004743B9"/>
    <w:rsid w:val="004B19A3"/>
    <w:rsid w:val="004D65F7"/>
    <w:rsid w:val="007C0585"/>
    <w:rsid w:val="0099059E"/>
    <w:rsid w:val="00D24B4F"/>
    <w:rsid w:val="00F0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A15CF"/>
  <w15:chartTrackingRefBased/>
  <w15:docId w15:val="{28176F0A-7278-4BAD-BAB0-B3E453CE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4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4A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4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4A2C"/>
    <w:rPr>
      <w:sz w:val="18"/>
      <w:szCs w:val="18"/>
    </w:rPr>
  </w:style>
  <w:style w:type="table" w:styleId="a7">
    <w:name w:val="Table Grid"/>
    <w:basedOn w:val="a1"/>
    <w:uiPriority w:val="39"/>
    <w:rsid w:val="001D4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37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丽喆</dc:creator>
  <cp:keywords/>
  <dc:description/>
  <cp:lastModifiedBy>Qi Tian</cp:lastModifiedBy>
  <cp:revision>8</cp:revision>
  <dcterms:created xsi:type="dcterms:W3CDTF">2021-01-06T02:04:00Z</dcterms:created>
  <dcterms:modified xsi:type="dcterms:W3CDTF">2021-01-06T09:14:00Z</dcterms:modified>
</cp:coreProperties>
</file>